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C585C" w14:textId="77777777" w:rsidR="00DF48AD" w:rsidRPr="0067691D" w:rsidRDefault="0031443F">
      <w:pPr>
        <w:pStyle w:val="SupplementaryMaterial"/>
        <w:rPr>
          <w:b w:val="0"/>
        </w:rPr>
      </w:pPr>
      <w:r w:rsidRPr="0067691D">
        <w:t>Supplementary Material</w:t>
      </w:r>
    </w:p>
    <w:p w14:paraId="7857A08D" w14:textId="77777777" w:rsidR="00DF48AD" w:rsidRPr="0067691D" w:rsidRDefault="00DF48AD">
      <w:pPr>
        <w:pStyle w:val="a"/>
        <w:ind w:firstLine="482"/>
        <w:rPr>
          <w:rFonts w:eastAsiaTheme="minorHAnsi" w:cs="Times New Roman"/>
          <w:b/>
          <w:color w:val="auto"/>
          <w:sz w:val="24"/>
          <w:szCs w:val="24"/>
          <w:lang w:eastAsia="en-US" w:bidi="ar-SA"/>
        </w:rPr>
      </w:pPr>
    </w:p>
    <w:p w14:paraId="54B72F97" w14:textId="77777777" w:rsidR="00DF48AD" w:rsidRPr="0067691D" w:rsidRDefault="0031443F">
      <w:pPr>
        <w:pStyle w:val="a"/>
        <w:ind w:firstLine="482"/>
        <w:rPr>
          <w:rFonts w:eastAsiaTheme="minorHAnsi" w:cs="Times New Roman"/>
          <w:bCs/>
          <w:color w:val="auto"/>
          <w:sz w:val="24"/>
          <w:szCs w:val="24"/>
          <w:lang w:eastAsia="en-US" w:bidi="ar-SA"/>
        </w:rPr>
      </w:pPr>
      <w:r w:rsidRPr="0067691D">
        <w:rPr>
          <w:rFonts w:eastAsiaTheme="minorHAnsi" w:cs="Times New Roman"/>
          <w:b/>
          <w:color w:val="auto"/>
          <w:sz w:val="24"/>
          <w:szCs w:val="24"/>
          <w:lang w:eastAsia="en-US" w:bidi="ar-SA"/>
        </w:rPr>
        <w:t xml:space="preserve">Supplementary Table </w:t>
      </w:r>
      <w:r w:rsidRPr="0067691D">
        <w:rPr>
          <w:rFonts w:eastAsiaTheme="minorHAnsi" w:cs="Times New Roman" w:hint="eastAsia"/>
          <w:b/>
          <w:color w:val="auto"/>
          <w:sz w:val="24"/>
          <w:szCs w:val="24"/>
          <w:lang w:eastAsia="zh-CN" w:bidi="ar-SA"/>
        </w:rPr>
        <w:t>1</w:t>
      </w:r>
      <w:r w:rsidRPr="0067691D">
        <w:rPr>
          <w:rFonts w:eastAsiaTheme="minorHAnsi" w:cs="Times New Roman"/>
          <w:b/>
          <w:color w:val="auto"/>
          <w:sz w:val="24"/>
          <w:szCs w:val="24"/>
          <w:lang w:eastAsia="en-US" w:bidi="ar-SA"/>
        </w:rPr>
        <w:t xml:space="preserve"> </w:t>
      </w:r>
      <w:r w:rsidRPr="0067691D">
        <w:rPr>
          <w:rFonts w:eastAsiaTheme="minorHAnsi" w:cs="Times New Roman"/>
          <w:bCs/>
          <w:color w:val="auto"/>
          <w:sz w:val="24"/>
          <w:szCs w:val="24"/>
          <w:lang w:eastAsia="en-US" w:bidi="ar-SA"/>
        </w:rPr>
        <w:t>Primers used in experiments</w:t>
      </w:r>
    </w:p>
    <w:tbl>
      <w:tblPr>
        <w:tblW w:w="9839" w:type="dxa"/>
        <w:jc w:val="center"/>
        <w:tblLayout w:type="fixed"/>
        <w:tblLook w:val="04A0" w:firstRow="1" w:lastRow="0" w:firstColumn="1" w:lastColumn="0" w:noHBand="0" w:noVBand="1"/>
      </w:tblPr>
      <w:tblGrid>
        <w:gridCol w:w="1206"/>
        <w:gridCol w:w="3614"/>
        <w:gridCol w:w="3554"/>
        <w:gridCol w:w="1465"/>
      </w:tblGrid>
      <w:tr w:rsidR="008B4BE2" w:rsidRPr="0067691D" w14:paraId="3BB4368D" w14:textId="77777777">
        <w:trPr>
          <w:trHeight w:val="288"/>
          <w:jc w:val="center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9A321" w14:textId="77777777" w:rsidR="00DF48AD" w:rsidRPr="0067691D" w:rsidRDefault="0031443F">
            <w:pPr>
              <w:jc w:val="center"/>
              <w:rPr>
                <w:b/>
                <w:bCs/>
                <w:sz w:val="20"/>
                <w:szCs w:val="20"/>
              </w:rPr>
            </w:pPr>
            <w:r w:rsidRPr="0067691D">
              <w:rPr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E3D25A" w14:textId="77777777" w:rsidR="00DF48AD" w:rsidRPr="0067691D" w:rsidRDefault="0031443F">
            <w:pPr>
              <w:jc w:val="center"/>
              <w:rPr>
                <w:b/>
                <w:bCs/>
                <w:sz w:val="20"/>
                <w:szCs w:val="20"/>
              </w:rPr>
            </w:pPr>
            <w:r w:rsidRPr="0067691D">
              <w:rPr>
                <w:b/>
                <w:bCs/>
                <w:sz w:val="20"/>
                <w:szCs w:val="20"/>
              </w:rPr>
              <w:t>Primer F</w:t>
            </w:r>
            <w:r w:rsidRPr="0067691D">
              <w:rPr>
                <w:b/>
                <w:bCs/>
                <w:sz w:val="20"/>
                <w:szCs w:val="20"/>
              </w:rPr>
              <w:t>（</w:t>
            </w:r>
            <w:r w:rsidRPr="0067691D">
              <w:rPr>
                <w:b/>
                <w:bCs/>
                <w:sz w:val="20"/>
                <w:szCs w:val="20"/>
              </w:rPr>
              <w:t>5'-3'</w:t>
            </w:r>
            <w:r w:rsidRPr="0067691D">
              <w:rPr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09845D" w14:textId="77777777" w:rsidR="00DF48AD" w:rsidRPr="0067691D" w:rsidRDefault="0031443F">
            <w:pPr>
              <w:jc w:val="center"/>
              <w:rPr>
                <w:b/>
                <w:bCs/>
                <w:sz w:val="20"/>
                <w:szCs w:val="20"/>
              </w:rPr>
            </w:pPr>
            <w:r w:rsidRPr="0067691D">
              <w:rPr>
                <w:b/>
                <w:bCs/>
                <w:sz w:val="20"/>
                <w:szCs w:val="20"/>
              </w:rPr>
              <w:t xml:space="preserve">Primer </w:t>
            </w:r>
            <w:r w:rsidRPr="0067691D">
              <w:rPr>
                <w:b/>
                <w:bCs/>
                <w:sz w:val="20"/>
                <w:szCs w:val="20"/>
              </w:rPr>
              <w:t>R</w:t>
            </w:r>
            <w:r w:rsidRPr="0067691D">
              <w:rPr>
                <w:b/>
                <w:bCs/>
                <w:sz w:val="20"/>
                <w:szCs w:val="20"/>
              </w:rPr>
              <w:t>（</w:t>
            </w:r>
            <w:r w:rsidRPr="0067691D">
              <w:rPr>
                <w:b/>
                <w:bCs/>
                <w:sz w:val="20"/>
                <w:szCs w:val="20"/>
              </w:rPr>
              <w:t>5'-3'</w:t>
            </w:r>
            <w:r w:rsidRPr="0067691D">
              <w:rPr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7AA11" w14:textId="77777777" w:rsidR="00DF48AD" w:rsidRPr="0067691D" w:rsidRDefault="0031443F">
            <w:pPr>
              <w:jc w:val="center"/>
              <w:rPr>
                <w:b/>
                <w:bCs/>
                <w:sz w:val="20"/>
                <w:szCs w:val="20"/>
              </w:rPr>
            </w:pPr>
            <w:r w:rsidRPr="0067691D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8B4BE2" w:rsidRPr="0067691D" w14:paraId="0B5F7BEE" w14:textId="77777777">
        <w:trPr>
          <w:trHeight w:val="276"/>
          <w:jc w:val="center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9D9A1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SMV-550</w:t>
            </w:r>
          </w:p>
        </w:tc>
        <w:tc>
          <w:tcPr>
            <w:tcW w:w="3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E0AA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GCTCGCTTCGTCTGGAAAA</w:t>
            </w:r>
          </w:p>
        </w:tc>
        <w:tc>
          <w:tcPr>
            <w:tcW w:w="3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5C54E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TCATCACCCACACGCCATT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21BC0" w14:textId="77777777" w:rsidR="00DF48AD" w:rsidRPr="0067691D" w:rsidRDefault="0031443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</w:rPr>
              <w:t>Z</w:t>
            </w:r>
            <w:r w:rsidRPr="0067691D">
              <w:rPr>
                <w:sz w:val="20"/>
                <w:szCs w:val="20"/>
              </w:rPr>
              <w:t>hang et</w:t>
            </w:r>
            <w:r w:rsidRPr="0067691D">
              <w:rPr>
                <w:rFonts w:eastAsia="SimSun" w:hint="eastAsia"/>
                <w:sz w:val="20"/>
                <w:szCs w:val="20"/>
                <w:lang w:eastAsia="zh-CN"/>
              </w:rPr>
              <w:t xml:space="preserve"> al.</w:t>
            </w:r>
          </w:p>
        </w:tc>
      </w:tr>
      <w:tr w:rsidR="008B4BE2" w:rsidRPr="0067691D" w14:paraId="52A8C025" w14:textId="77777777">
        <w:trPr>
          <w:trHeight w:val="288"/>
          <w:jc w:val="center"/>
        </w:trPr>
        <w:tc>
          <w:tcPr>
            <w:tcW w:w="1206" w:type="dxa"/>
            <w:shd w:val="clear" w:color="auto" w:fill="auto"/>
            <w:noWrap/>
            <w:vAlign w:val="center"/>
          </w:tcPr>
          <w:p w14:paraId="69221181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tin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5B067CF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ATGTTCCCTGGTATTGCT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22F520A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TATTTTCTCTCCGGTGGTGC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30F218A8" w14:textId="77777777" w:rsidR="00DF48AD" w:rsidRPr="0067691D" w:rsidRDefault="0031443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67691D">
              <w:rPr>
                <w:sz w:val="20"/>
                <w:szCs w:val="20"/>
              </w:rPr>
              <w:t>Zhao et</w:t>
            </w:r>
            <w:r w:rsidRPr="0067691D">
              <w:rPr>
                <w:rFonts w:eastAsia="SimSun" w:hint="eastAsia"/>
                <w:sz w:val="20"/>
                <w:szCs w:val="20"/>
                <w:vertAlign w:val="superscript"/>
                <w:lang w:eastAsia="zh-CN"/>
              </w:rPr>
              <w:t xml:space="preserve">  </w:t>
            </w:r>
            <w:r w:rsidRPr="0067691D">
              <w:rPr>
                <w:rFonts w:eastAsia="SimSun" w:hint="eastAsia"/>
                <w:sz w:val="20"/>
                <w:szCs w:val="20"/>
                <w:lang w:eastAsia="zh-CN"/>
              </w:rPr>
              <w:t>al.</w:t>
            </w:r>
          </w:p>
        </w:tc>
      </w:tr>
      <w:tr w:rsidR="008B4BE2" w:rsidRPr="0067691D" w14:paraId="791CDEDC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2EE0207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SMV-CP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674B151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TTGGACCACTTGCT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46758167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ACCCATCTGCTCATC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24F22908" w14:textId="77777777" w:rsidR="00DF48AD" w:rsidRPr="0067691D" w:rsidRDefault="0031443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4F70CAD0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639E9EA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</w:rPr>
              <w:t>PTRV</w:t>
            </w:r>
            <w:r w:rsidRPr="0067691D">
              <w:rPr>
                <w:sz w:val="20"/>
                <w:szCs w:val="20"/>
              </w:rPr>
              <w:t>2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5739228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</w:rPr>
              <w:t>C</w:t>
            </w:r>
            <w:r w:rsidRPr="0067691D">
              <w:rPr>
                <w:sz w:val="20"/>
                <w:szCs w:val="20"/>
              </w:rPr>
              <w:t>AGGCGGTTCTTGTGTGTCAAC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45EEF8F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</w:rPr>
              <w:t>A</w:t>
            </w:r>
            <w:r w:rsidRPr="0067691D">
              <w:rPr>
                <w:sz w:val="20"/>
                <w:szCs w:val="20"/>
              </w:rPr>
              <w:t>AGACAATGAGTCGGCCAAACG</w:t>
            </w:r>
          </w:p>
        </w:tc>
        <w:tc>
          <w:tcPr>
            <w:tcW w:w="1465" w:type="dxa"/>
            <w:shd w:val="clear" w:color="auto" w:fill="auto"/>
            <w:noWrap/>
            <w:vAlign w:val="center"/>
          </w:tcPr>
          <w:p w14:paraId="7BD2576C" w14:textId="77777777" w:rsidR="00DF48AD" w:rsidRPr="0067691D" w:rsidRDefault="0031443F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</w:rPr>
              <w:t>W</w:t>
            </w:r>
            <w:r w:rsidRPr="0067691D">
              <w:rPr>
                <w:sz w:val="20"/>
                <w:szCs w:val="20"/>
              </w:rPr>
              <w:t>u et</w:t>
            </w:r>
            <w:r w:rsidRPr="0067691D">
              <w:rPr>
                <w:rFonts w:eastAsia="SimSun" w:hint="eastAsia"/>
                <w:sz w:val="20"/>
                <w:szCs w:val="20"/>
                <w:lang w:eastAsia="zh-CN"/>
              </w:rPr>
              <w:t xml:space="preserve"> al.</w:t>
            </w:r>
          </w:p>
        </w:tc>
      </w:tr>
      <w:tr w:rsidR="008B4BE2" w:rsidRPr="0067691D" w14:paraId="2F90ED3A" w14:textId="77777777">
        <w:trPr>
          <w:trHeight w:val="288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35215BB7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20033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5BC84043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GACAGCACACAGCCTATACC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2C5640C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CGACTGAGTTGTCCACA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400D8F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088F5FE2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65E98DF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2603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4BF7B93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TTCATGGACGAGGAACGCC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798911D9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CAACCCAACTCCATAACCTA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A7EABB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1645AF3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7F5E1BF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16991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5864D6A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ACAGAACGACCGTGGCA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2F8AEC5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GCTCTTGAGGGAGTGGA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F99266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0CDFAC15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7201E20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6836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4D49513B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AACCAGTGGCCTTTTGAGC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10BE15E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GTCCACTGCTAGTATTGC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75A439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554B05A6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7BD96C41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10978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5F1AF68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GTGAAAAAGAAGGTGCAAA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28701E5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ACTTCGAATTGTGGGTG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049ABA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4B2C3E0E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3A24A55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2670495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2AE8EED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AGAACGGGAGGAGGTGTCT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451FE3A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GCACCTGTAGTAGTTCCTTGAG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36D824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650DA3A7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7B556B9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3122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170D44CB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TGGATCGTTGCGATCGTCT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7314D76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CTCATGCAGTTCCTGATT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198FC2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6A2A609C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574C2EC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76837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20ACAB2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GGAAACTCAAATGCAAGGAGC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1B2E6C2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GCTCGCTCAACGTGTTTT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EF7F97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202227F7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76C92FB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7074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1F3860A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GTCAGATCTCAACTCATGCTTA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50E123D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GATCGCGAACATCCTTTGT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829A169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5F9C61B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5963FB0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07250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6BA1521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ATCAAACGCCTCCC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26D8334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ACAATGACTAACCCTAA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F34C1C0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2C6E81CA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4A31CE1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2358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73BCA28B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CACAACTTTCACCGGACTGT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26B4AC4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TTTGGGGTCCCATTGTGG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C42DEE9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738C9071" w14:textId="77777777">
        <w:trPr>
          <w:trHeight w:val="276"/>
          <w:jc w:val="center"/>
        </w:trPr>
        <w:tc>
          <w:tcPr>
            <w:tcW w:w="1206" w:type="dxa"/>
            <w:shd w:val="clear" w:color="auto" w:fill="auto"/>
            <w:noWrap/>
            <w:vAlign w:val="bottom"/>
          </w:tcPr>
          <w:p w14:paraId="2675E0A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2663214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133817F9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ACCACGACAACGGAAAGA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69FC72D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GAGGGGCCAGAATAGTCG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4CF6619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1E986FDB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728E243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527824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520FC11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GAACCTTCCTTT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4170A13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TCAGACCCATCCA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8E4DA53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1F82F050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5907E5E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lastRenderedPageBreak/>
              <w:t>100805261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1F0B6B0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TCCGTGGTGTCTTC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141556B7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TCCTTCTTGTGCCTA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1AC714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65BEC0CD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7D49EB0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14739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17CA4DB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TGTTGATGTCCTGGAGAGGG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4713A411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CGAGCAAATGCAACTCTA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78A0A6C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249D434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61F76411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05116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6AC6DA1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AAGACTCACCAGCAGA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69A945C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AACCGTGTCATCC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DE6975F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1AD6D2B9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555EADA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527073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2C39971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CAAGGAAATGGTGGTCCT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3865637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ACATACTTGGTTTTGTCACCTTCA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4A64CA3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F79775D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3E5EBDF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08443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53A9FCB3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AAGGAACCCACATTCCCCA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3B504EA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TGTCGTAGATGATCAGCCTGG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2E6E8B1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48E2EA3E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31E4F2F1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4268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3748DE5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ACAACCTCCGCCTATCGTC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0185B04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TAAGGTGATCTGCCTGG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0C962E0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0883339A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44411AB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13472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10AA7C9B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TGTGGTTCCCACTTTCTCT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777AFA8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ACCTGTACAGTCCCGTGAA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3EA2466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1E387334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2C5F468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19069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5E22847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TCGGTCGTTATTGCAGGAATTT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6D416D2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CCTGGATTCTGACGTTGG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2053E6C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29F52A6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76A84DA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3081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31B9217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GGTCGTTATTGCAGGAACTTA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2645CBD7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GTTGGGGCAATTTCTGGC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5EA9C960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AB74047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25327DE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0854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1D15BBD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ACTACCTCCATCTAATAAC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65D449F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TGCCATCAACCTTG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C27B77F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C528749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2329C607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04965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149EB30B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ACTGAAGGCGAAGATT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27475ED3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AGACCCGCTTTGA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80D9679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4A5B4943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451CC19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5733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7B3B1E3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GGGTCTTAAATCTGC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2603CAF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AACCGACTACTATGAACAG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A8E90F0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83F053F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2B1675C5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19971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17B0C5A9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AGCAACCGTCGTTTATGGC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739B959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ATCTCTTCTGCGACAACG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2C7DB91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343B3002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64B904D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101914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28FCC7B0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TTTCACCATTACTACTCCCTC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04857B4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TTCATTACTATTGGCTTTC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FD68864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7296B1A5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5DAD81B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11328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6456EE4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GTCCATAATGATAATGTTTC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7600D41D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TCTTGGCGGTAAAGTCG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8D65C11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51F70B88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1A29ECF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78793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5575B566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ACCCACCTACTTCCTAT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1FBCDDD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GATTTCAGTAACCCATT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B96C457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1E4CD36C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0D8236A7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85936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57775AC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CTATGGCATCATCACTTC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18E1F097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TGCTCCTCTTCTTATTCA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2ED78D19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1708D69F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045799D3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04481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2FB4E0F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ACGGAAGGAGAAGTCG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4927F944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GGTCGTAAGCCAGAGC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D9277C1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1D8B5CC2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491E4B6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90598</w:t>
            </w:r>
          </w:p>
        </w:tc>
        <w:tc>
          <w:tcPr>
            <w:tcW w:w="3614" w:type="dxa"/>
            <w:shd w:val="clear" w:color="auto" w:fill="auto"/>
            <w:noWrap/>
            <w:vAlign w:val="center"/>
          </w:tcPr>
          <w:p w14:paraId="2A3EBC3B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TCACGGGATGAGGGTGT</w:t>
            </w:r>
          </w:p>
        </w:tc>
        <w:tc>
          <w:tcPr>
            <w:tcW w:w="3554" w:type="dxa"/>
            <w:shd w:val="clear" w:color="auto" w:fill="auto"/>
            <w:noWrap/>
            <w:vAlign w:val="center"/>
          </w:tcPr>
          <w:p w14:paraId="43C7DDC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TGGTCGTAAGCCAGAGCC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6594EE6B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53C8DA72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067248CF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01528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695FE7DE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TTCAGCAATCCTCGTCCT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1F4F121B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ACCAGTCCACGACTCCAGTAAT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37766336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4AE435D1" w14:textId="77777777">
        <w:trPr>
          <w:trHeight w:val="276"/>
          <w:jc w:val="center"/>
        </w:trPr>
        <w:tc>
          <w:tcPr>
            <w:tcW w:w="1206" w:type="dxa"/>
            <w:shd w:val="clear" w:color="000000" w:fill="FFFFFF"/>
            <w:noWrap/>
            <w:vAlign w:val="center"/>
          </w:tcPr>
          <w:p w14:paraId="5B711A5C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786182</w:t>
            </w:r>
          </w:p>
        </w:tc>
        <w:tc>
          <w:tcPr>
            <w:tcW w:w="3614" w:type="dxa"/>
            <w:shd w:val="clear" w:color="auto" w:fill="auto"/>
            <w:vAlign w:val="center"/>
          </w:tcPr>
          <w:p w14:paraId="1D0D1830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CCTTGTCAATTACAGTGGTGA</w:t>
            </w:r>
          </w:p>
        </w:tc>
        <w:tc>
          <w:tcPr>
            <w:tcW w:w="3554" w:type="dxa"/>
            <w:shd w:val="clear" w:color="auto" w:fill="auto"/>
            <w:vAlign w:val="center"/>
          </w:tcPr>
          <w:p w14:paraId="1A6597F8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TACAAGCGACCCAACTCCA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683D737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  <w:tr w:rsidR="008B4BE2" w:rsidRPr="0067691D" w14:paraId="74A7ADAC" w14:textId="77777777">
        <w:trPr>
          <w:trHeight w:val="288"/>
          <w:jc w:val="center"/>
        </w:trPr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FF16ECA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100805418</w:t>
            </w:r>
          </w:p>
        </w:tc>
        <w:tc>
          <w:tcPr>
            <w:tcW w:w="3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340962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C</w:t>
            </w:r>
            <w:r w:rsidRPr="0067691D">
              <w:rPr>
                <w:sz w:val="20"/>
                <w:szCs w:val="20"/>
              </w:rPr>
              <w:lastRenderedPageBreak/>
              <w:t>TCTGAGGCTGGTCTGGT</w:t>
            </w:r>
          </w:p>
        </w:tc>
        <w:tc>
          <w:tcPr>
            <w:tcW w:w="3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8D1D0" w14:textId="77777777" w:rsidR="00DF48AD" w:rsidRPr="0067691D" w:rsidRDefault="0031443F">
            <w:pPr>
              <w:jc w:val="center"/>
              <w:rPr>
                <w:sz w:val="20"/>
                <w:szCs w:val="20"/>
              </w:rPr>
            </w:pPr>
            <w:r w:rsidRPr="0067691D">
              <w:rPr>
                <w:sz w:val="20"/>
                <w:szCs w:val="20"/>
              </w:rPr>
              <w:t>GCGAGCACTGGGCAACTA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75F0E8" w14:textId="77777777" w:rsidR="00DF48AD" w:rsidRPr="0067691D" w:rsidRDefault="0031443F">
            <w:pPr>
              <w:jc w:val="center"/>
              <w:rPr>
                <w:sz w:val="20"/>
                <w:szCs w:val="20"/>
                <w:lang w:eastAsia="zh-CN"/>
              </w:rPr>
            </w:pPr>
            <w:r w:rsidRPr="0067691D">
              <w:rPr>
                <w:rFonts w:hint="eastAsia"/>
                <w:sz w:val="20"/>
                <w:szCs w:val="20"/>
                <w:lang w:eastAsia="zh-CN"/>
              </w:rPr>
              <w:t>This study</w:t>
            </w:r>
          </w:p>
        </w:tc>
      </w:tr>
    </w:tbl>
    <w:p w14:paraId="5FBEA4EE" w14:textId="77777777" w:rsidR="00DF48AD" w:rsidRPr="0067691D" w:rsidRDefault="00DF48AD">
      <w:pPr>
        <w:spacing w:before="240"/>
        <w:jc w:val="both"/>
        <w:rPr>
          <w:rFonts w:eastAsia="SimSun"/>
          <w:lang w:eastAsia="zh-CN"/>
        </w:rPr>
      </w:pPr>
    </w:p>
    <w:p w14:paraId="2FCA2BA2" w14:textId="77777777" w:rsidR="00DF48AD" w:rsidRPr="0067691D" w:rsidRDefault="0031443F">
      <w:pPr>
        <w:spacing w:before="240"/>
        <w:rPr>
          <w:rFonts w:eastAsia="SimSun"/>
          <w:lang w:eastAsia="zh-CN"/>
        </w:rPr>
      </w:pPr>
      <w:r w:rsidRPr="0067691D">
        <w:rPr>
          <w:rFonts w:cs="Times New Roman"/>
          <w:b/>
          <w:szCs w:val="24"/>
        </w:rPr>
        <w:t xml:space="preserve">Supplementary </w:t>
      </w:r>
      <w:r w:rsidRPr="0067691D">
        <w:rPr>
          <w:rFonts w:eastAsia="SimSun" w:cs="Times New Roman" w:hint="eastAsia"/>
          <w:b/>
          <w:szCs w:val="24"/>
          <w:lang w:eastAsia="zh-CN"/>
        </w:rPr>
        <w:t>Figure 1</w:t>
      </w:r>
      <w:r w:rsidRPr="0067691D">
        <w:rPr>
          <w:rFonts w:cs="Times New Roman"/>
          <w:b/>
          <w:szCs w:val="24"/>
        </w:rPr>
        <w:t xml:space="preserve"> </w:t>
      </w:r>
      <w:r w:rsidRPr="0067691D">
        <w:rPr>
          <w:rFonts w:cs="Times New Roman" w:hint="eastAsia"/>
          <w:bCs/>
          <w:szCs w:val="24"/>
        </w:rPr>
        <w:t>Determination of</w:t>
      </w:r>
      <w:r w:rsidRPr="0067691D">
        <w:rPr>
          <w:rFonts w:eastAsia="SimSun" w:cs="Times New Roman" w:hint="eastAsia"/>
          <w:bCs/>
          <w:szCs w:val="24"/>
          <w:lang w:eastAsia="zh-CN"/>
        </w:rPr>
        <w:t xml:space="preserve"> IAA and GAI</w:t>
      </w:r>
      <w:r w:rsidRPr="0067691D">
        <w:rPr>
          <w:rFonts w:cs="Times New Roman" w:hint="eastAsia"/>
          <w:bCs/>
          <w:szCs w:val="24"/>
        </w:rPr>
        <w:t xml:space="preserve"> content in different treatments</w:t>
      </w:r>
      <w:r w:rsidRPr="0067691D">
        <w:rPr>
          <w:rFonts w:eastAsia="SimSun" w:cs="Times New Roman" w:hint="eastAsia"/>
          <w:bCs/>
          <w:szCs w:val="24"/>
          <w:lang w:eastAsia="zh-CN"/>
        </w:rPr>
        <w:t>.</w:t>
      </w:r>
    </w:p>
    <w:p w14:paraId="79F8B246" w14:textId="77777777" w:rsidR="00DF48AD" w:rsidRPr="0067691D" w:rsidRDefault="0031443F">
      <w:pPr>
        <w:spacing w:before="240"/>
        <w:jc w:val="both"/>
        <w:rPr>
          <w:rFonts w:eastAsia="SimSun"/>
          <w:lang w:eastAsia="zh-CN"/>
        </w:rPr>
      </w:pPr>
      <w:r w:rsidRPr="0067691D">
        <w:rPr>
          <w:rFonts w:cs="Times New Roman"/>
          <w:b/>
          <w:noProof/>
          <w:szCs w:val="24"/>
        </w:rPr>
        <w:drawing>
          <wp:inline distT="0" distB="0" distL="114300" distR="114300" wp14:anchorId="4AF10C40" wp14:editId="1C6FDF99">
            <wp:extent cx="6202680" cy="4488815"/>
            <wp:effectExtent l="0" t="0" r="7620" b="6985"/>
            <wp:docPr id="3" name="图片 3" descr="SUP fi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 fig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48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C321F" w14:textId="77777777" w:rsidR="00DF48AD" w:rsidRPr="0067691D" w:rsidRDefault="00DF48AD">
      <w:pPr>
        <w:spacing w:before="240"/>
        <w:jc w:val="both"/>
        <w:rPr>
          <w:rFonts w:eastAsia="SimSun"/>
          <w:lang w:eastAsia="zh-CN"/>
        </w:rPr>
      </w:pPr>
    </w:p>
    <w:p w14:paraId="1E7BB17F" w14:textId="77777777" w:rsidR="00DF48AD" w:rsidRPr="0067691D" w:rsidRDefault="00DF48AD">
      <w:pPr>
        <w:spacing w:before="240"/>
        <w:jc w:val="both"/>
        <w:rPr>
          <w:rFonts w:eastAsia="SimSun"/>
          <w:lang w:eastAsia="zh-CN"/>
        </w:rPr>
      </w:pPr>
    </w:p>
    <w:p w14:paraId="0A550DA3" w14:textId="77777777" w:rsidR="00DF48AD" w:rsidRPr="0067691D" w:rsidRDefault="0031443F">
      <w:pPr>
        <w:spacing w:before="240"/>
        <w:rPr>
          <w:rFonts w:eastAsia="SimSun"/>
          <w:lang w:eastAsia="zh-CN"/>
        </w:rPr>
      </w:pPr>
      <w:r w:rsidRPr="0067691D">
        <w:rPr>
          <w:rFonts w:cs="Times New Roman"/>
          <w:b/>
          <w:szCs w:val="24"/>
        </w:rPr>
        <w:t xml:space="preserve">Supplementary </w:t>
      </w:r>
      <w:r w:rsidRPr="0067691D">
        <w:rPr>
          <w:rFonts w:eastAsia="SimSun" w:cs="Times New Roman" w:hint="eastAsia"/>
          <w:b/>
          <w:szCs w:val="24"/>
          <w:lang w:eastAsia="zh-CN"/>
        </w:rPr>
        <w:t>Figure</w:t>
      </w:r>
      <w:r w:rsidRPr="0067691D">
        <w:rPr>
          <w:rFonts w:cs="Times New Roman"/>
          <w:b/>
          <w:szCs w:val="24"/>
        </w:rPr>
        <w:t xml:space="preserve"> </w:t>
      </w:r>
      <w:r w:rsidRPr="0067691D">
        <w:rPr>
          <w:rFonts w:cs="Times New Roman" w:hint="eastAsia"/>
          <w:b/>
          <w:szCs w:val="24"/>
          <w:lang w:eastAsia="zh-CN"/>
        </w:rPr>
        <w:t>2</w:t>
      </w:r>
      <w:r w:rsidRPr="0067691D">
        <w:rPr>
          <w:rFonts w:cs="Times New Roman"/>
          <w:b/>
          <w:szCs w:val="24"/>
        </w:rPr>
        <w:t xml:space="preserve"> </w:t>
      </w:r>
      <w:r w:rsidRPr="0067691D">
        <w:rPr>
          <w:rFonts w:cs="Times New Roman" w:hint="eastAsia"/>
          <w:bCs/>
          <w:szCs w:val="24"/>
        </w:rPr>
        <w:t xml:space="preserve">Determination of </w:t>
      </w:r>
      <w:r w:rsidRPr="0067691D">
        <w:rPr>
          <w:rFonts w:eastAsia="SimSun" w:cs="Times New Roman" w:hint="eastAsia"/>
          <w:bCs/>
          <w:szCs w:val="24"/>
          <w:lang w:eastAsia="zh-CN"/>
        </w:rPr>
        <w:t>SA, JA and ET</w:t>
      </w:r>
      <w:r w:rsidRPr="0067691D">
        <w:rPr>
          <w:rFonts w:cs="Times New Roman" w:hint="eastAsia"/>
          <w:bCs/>
          <w:szCs w:val="24"/>
        </w:rPr>
        <w:t xml:space="preserve"> content in different treatments</w:t>
      </w:r>
      <w:r w:rsidRPr="0067691D">
        <w:rPr>
          <w:rFonts w:eastAsia="SimSun" w:cs="Times New Roman" w:hint="eastAsia"/>
          <w:bCs/>
          <w:szCs w:val="24"/>
          <w:lang w:eastAsia="zh-CN"/>
        </w:rPr>
        <w:t>.</w:t>
      </w:r>
    </w:p>
    <w:p w14:paraId="7BF8D80A" w14:textId="77777777" w:rsidR="00DF48AD" w:rsidRPr="0067691D" w:rsidRDefault="0031443F">
      <w:pPr>
        <w:spacing w:before="240"/>
        <w:rPr>
          <w:rFonts w:eastAsia="SimSun"/>
          <w:lang w:eastAsia="zh-CN"/>
        </w:rPr>
      </w:pPr>
      <w:r w:rsidRPr="0067691D">
        <w:rPr>
          <w:rFonts w:eastAsia="SimSun" w:hint="eastAsia"/>
          <w:noProof/>
          <w:lang w:eastAsia="zh-CN"/>
        </w:rPr>
        <w:drawing>
          <wp:inline distT="0" distB="0" distL="114300" distR="114300" wp14:anchorId="0AE1BD16" wp14:editId="111FB9EE">
            <wp:extent cx="6199505" cy="1520825"/>
            <wp:effectExtent l="0" t="0" r="10795" b="3175"/>
            <wp:docPr id="2" name="图片 2" descr="SUP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 fig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152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4EFD2" w14:textId="77777777" w:rsidR="00DF48AD" w:rsidRPr="0067691D" w:rsidRDefault="00DF48AD">
      <w:pPr>
        <w:spacing w:before="240"/>
        <w:jc w:val="both"/>
        <w:rPr>
          <w:rFonts w:eastAsia="SimSun"/>
          <w:lang w:eastAsia="zh-CN"/>
        </w:rPr>
      </w:pPr>
    </w:p>
    <w:sectPr w:rsidR="00DF48AD" w:rsidRPr="0067691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6793A" w14:textId="77777777" w:rsidR="0031443F" w:rsidRDefault="0031443F">
      <w:r>
        <w:separator/>
      </w:r>
    </w:p>
  </w:endnote>
  <w:endnote w:type="continuationSeparator" w:id="0">
    <w:p w14:paraId="53A9E8A1" w14:textId="77777777" w:rsidR="0031443F" w:rsidRDefault="00314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871A87" w14:textId="77777777" w:rsidR="00DF48AD" w:rsidRDefault="0031443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BAC47BE" wp14:editId="7B491F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36FA71" w14:textId="77777777" w:rsidR="00DF48AD" w:rsidRDefault="003144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08F70" w14:textId="77777777" w:rsidR="00DF48AD" w:rsidRDefault="0031443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421680" wp14:editId="656604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142E06" w14:textId="77777777" w:rsidR="00DF48AD" w:rsidRDefault="0031443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988CC" w14:textId="77777777" w:rsidR="0031443F" w:rsidRDefault="0031443F">
      <w:pPr>
        <w:spacing w:before="0" w:after="0"/>
      </w:pPr>
      <w:r>
        <w:separator/>
      </w:r>
    </w:p>
  </w:footnote>
  <w:footnote w:type="continuationSeparator" w:id="0">
    <w:p w14:paraId="5E768BDF" w14:textId="77777777" w:rsidR="0031443F" w:rsidRDefault="0031443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C423E" w14:textId="77777777" w:rsidR="00DF48AD" w:rsidRDefault="0031443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B8DFE6" w14:textId="77777777" w:rsidR="00DF48AD" w:rsidRDefault="0031443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5C34CA5" wp14:editId="0060010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IzOTY5YmQ0YjRiOTM1NjdjMjU2MTY0YWUyMzYyNj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443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691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4BE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48AD"/>
    <w:rsid w:val="00E52377"/>
    <w:rsid w:val="00E64E17"/>
    <w:rsid w:val="00E866C9"/>
    <w:rsid w:val="00EA3D3C"/>
    <w:rsid w:val="00F46900"/>
    <w:rsid w:val="00F61D89"/>
    <w:rsid w:val="22CD2999"/>
    <w:rsid w:val="33135592"/>
    <w:rsid w:val="36251D5D"/>
    <w:rsid w:val="4BBD2CC5"/>
    <w:rsid w:val="4DA51DB6"/>
    <w:rsid w:val="594A06C9"/>
    <w:rsid w:val="77713250"/>
    <w:rsid w:val="7B8E3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FAF04"/>
  <w15:docId w15:val="{F84159E3-BC20-4BFA-B8A4-6C55F2C4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customStyle="1" w:styleId="a">
    <w:name w:val="表题"/>
    <w:basedOn w:val="Normal"/>
    <w:qFormat/>
    <w:pPr>
      <w:adjustRightInd w:val="0"/>
      <w:snapToGrid w:val="0"/>
      <w:jc w:val="center"/>
    </w:pPr>
    <w:rPr>
      <w:rFonts w:eastAsia="SimHei"/>
      <w:color w:val="000000"/>
      <w:sz w:val="21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413</Words>
  <Characters>2356</Characters>
  <Application>Microsoft Office Word</Application>
  <DocSecurity>0</DocSecurity>
  <Lines>19</Lines>
  <Paragraphs>5</Paragraphs>
  <ScaleCrop>false</ScaleCrop>
  <Company>Frontiers Media</Company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im West</cp:lastModifiedBy>
  <cp:revision>5</cp:revision>
  <cp:lastPrinted>2013-10-03T12:51:00Z</cp:lastPrinted>
  <dcterms:created xsi:type="dcterms:W3CDTF">2022-11-17T16:58:00Z</dcterms:created>
  <dcterms:modified xsi:type="dcterms:W3CDTF">2023-03-21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703</vt:lpwstr>
  </property>
  <property fmtid="{D5CDD505-2E9C-101B-9397-08002B2CF9AE}" pid="11" name="ICV">
    <vt:lpwstr>18B719D282494FDA9B42CE3EB2E01844</vt:lpwstr>
  </property>
</Properties>
</file>